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F162" w14:textId="77777777" w:rsidR="006B4204" w:rsidRPr="000F2CBD" w:rsidRDefault="006B4204" w:rsidP="006B4204">
      <w:pPr>
        <w:jc w:val="center"/>
        <w:rPr>
          <w:rFonts w:ascii="Arial" w:hAnsi="Arial" w:cs="Arial"/>
        </w:rPr>
      </w:pPr>
      <w:r w:rsidRPr="000F2CBD">
        <w:rPr>
          <w:rFonts w:ascii="Arial" w:hAnsi="Arial" w:cs="Arial"/>
          <w:noProof/>
        </w:rPr>
        <w:drawing>
          <wp:inline distT="0" distB="0" distL="0" distR="0" wp14:anchorId="3115A56C" wp14:editId="2677EFE3">
            <wp:extent cx="4248150" cy="3080265"/>
            <wp:effectExtent l="0" t="0" r="0" b="6350"/>
            <wp:docPr id="1212641529" name="Picture 1212641529" descr="A person holding a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641529" name="Picture 1212641529" descr="A person holding a pho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1" r="5891" b="6090"/>
                    <a:stretch/>
                  </pic:blipFill>
                  <pic:spPr bwMode="auto">
                    <a:xfrm>
                      <a:off x="0" y="0"/>
                      <a:ext cx="4249659" cy="308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1FE19" w14:textId="1870AE05" w:rsidR="00E75B9D" w:rsidRDefault="006B4204" w:rsidP="00DB2AD2">
      <w:r w:rsidRPr="000F2CBD">
        <w:rPr>
          <w:rFonts w:ascii="Arial" w:hAnsi="Arial" w:cs="Arial"/>
        </w:rPr>
        <w:t xml:space="preserve">In </w:t>
      </w:r>
      <w:r w:rsidR="00B93327">
        <w:rPr>
          <w:rFonts w:ascii="Arial" w:hAnsi="Arial" w:cs="Arial"/>
        </w:rPr>
        <w:t xml:space="preserve">the </w:t>
      </w:r>
      <w:r w:rsidRPr="000F2CBD">
        <w:rPr>
          <w:rFonts w:ascii="Arial" w:hAnsi="Arial" w:cs="Arial"/>
        </w:rPr>
        <w:t>English language, the Odiya text on the poster translates to:</w:t>
      </w:r>
      <w:r w:rsidRPr="000F2CBD">
        <w:rPr>
          <w:rFonts w:ascii="Arial" w:hAnsi="Arial" w:cs="Arial"/>
          <w:i/>
          <w:iCs/>
        </w:rPr>
        <w:t xml:space="preserve"> “How can we ensure the health and well-being of pregnant women, mothers, and children? What are the suggested dietary choices for women during the postpartum period? Free Service: To obtain complete information on the subjects mentioned above, simply give a missed call to the number provided below”</w:t>
      </w:r>
      <w:r w:rsidRPr="000F2CBD">
        <w:rPr>
          <w:rFonts w:ascii="Arial" w:hAnsi="Arial" w:cs="Arial"/>
        </w:rPr>
        <w:t>.</w:t>
      </w:r>
    </w:p>
    <w:sectPr w:rsidR="00E75B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F51E3" w14:textId="77777777" w:rsidR="00B93327" w:rsidRDefault="00B93327">
      <w:pPr>
        <w:spacing w:after="0" w:line="240" w:lineRule="auto"/>
      </w:pPr>
      <w:r>
        <w:separator/>
      </w:r>
    </w:p>
  </w:endnote>
  <w:endnote w:type="continuationSeparator" w:id="0">
    <w:p w14:paraId="5DFC2FF5" w14:textId="77777777" w:rsidR="00B93327" w:rsidRDefault="00B93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2970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A8E29" w14:textId="77777777" w:rsidR="00C810EE" w:rsidRDefault="00B9332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CABA9" w14:textId="77777777" w:rsidR="00C810EE" w:rsidRDefault="00C81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40B28" w14:textId="77777777" w:rsidR="00B93327" w:rsidRDefault="00B93327">
      <w:pPr>
        <w:spacing w:after="0" w:line="240" w:lineRule="auto"/>
      </w:pPr>
      <w:r>
        <w:separator/>
      </w:r>
    </w:p>
  </w:footnote>
  <w:footnote w:type="continuationSeparator" w:id="0">
    <w:p w14:paraId="42D9D66E" w14:textId="77777777" w:rsidR="00B93327" w:rsidRDefault="00B93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31"/>
    <w:rsid w:val="00045BBE"/>
    <w:rsid w:val="00414C41"/>
    <w:rsid w:val="00683E31"/>
    <w:rsid w:val="006B4204"/>
    <w:rsid w:val="00A67624"/>
    <w:rsid w:val="00B44A36"/>
    <w:rsid w:val="00B93327"/>
    <w:rsid w:val="00C810EE"/>
    <w:rsid w:val="00DB2AD2"/>
    <w:rsid w:val="00E7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83B482"/>
  <w15:chartTrackingRefBased/>
  <w15:docId w15:val="{D7201796-7145-4693-B7EB-64CAD6F0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ajorBidi"/>
        <w:b/>
        <w:kern w:val="2"/>
        <w:sz w:val="32"/>
        <w:szCs w:val="3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204"/>
    <w:rPr>
      <w:rFonts w:asciiTheme="minorHAnsi" w:hAnsiTheme="minorHAnsi" w:cstheme="minorBidi"/>
      <w:b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C41"/>
    <w:pPr>
      <w:keepNext/>
      <w:keepLines/>
      <w:spacing w:before="240" w:after="0"/>
      <w:outlineLvl w:val="0"/>
    </w:pPr>
    <w:rPr>
      <w:rFonts w:ascii="Arial" w:eastAsiaTheme="majorEastAsia" w:hAnsi="Arial" w:cstheme="majorBidi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C41"/>
    <w:rPr>
      <w:rFonts w:eastAsiaTheme="majorEastAsia"/>
      <w:b w:val="0"/>
    </w:rPr>
  </w:style>
  <w:style w:type="paragraph" w:styleId="Footer">
    <w:name w:val="footer"/>
    <w:basedOn w:val="Normal"/>
    <w:link w:val="FooterChar"/>
    <w:uiPriority w:val="99"/>
    <w:unhideWhenUsed/>
    <w:rsid w:val="006B4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204"/>
    <w:rPr>
      <w:rFonts w:asciiTheme="minorHAnsi" w:hAnsiTheme="minorHAnsi" w:cstheme="minorBidi"/>
      <w:b w:val="0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1</Characters>
  <Application>Microsoft Office Word</Application>
  <DocSecurity>0</DocSecurity>
  <Lines>6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vian</dc:creator>
  <cp:keywords/>
  <dc:description/>
  <cp:lastModifiedBy>Emily Fivian</cp:lastModifiedBy>
  <cp:revision>5</cp:revision>
  <dcterms:created xsi:type="dcterms:W3CDTF">2023-09-13T20:17:00Z</dcterms:created>
  <dcterms:modified xsi:type="dcterms:W3CDTF">2024-04-1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813f6-dbef-47ab-8c35-ee2a0f820021</vt:lpwstr>
  </property>
</Properties>
</file>